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05828" w:rsidRPr="00605F74" w:rsidRDefault="005D69EA" w:rsidP="00605F74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Hlk186972990"/>
      <w:r w:rsidRPr="005D69EA">
        <w:rPr>
          <w:rFonts w:ascii="Times New Roman" w:eastAsia="Calibri" w:hAnsi="Times New Roman" w:cs="Times New Roman"/>
          <w:b/>
          <w:iCs/>
          <w:sz w:val="20"/>
          <w:szCs w:val="20"/>
          <w:lang w:val="en-US"/>
        </w:rPr>
        <w:t xml:space="preserve">Supplementary </w:t>
      </w:r>
      <w:r w:rsidR="00605F74">
        <w:rPr>
          <w:rFonts w:ascii="Times New Roman" w:eastAsia="Calibri" w:hAnsi="Times New Roman" w:cs="Times New Roman"/>
          <w:b/>
          <w:iCs/>
          <w:sz w:val="20"/>
          <w:szCs w:val="20"/>
          <w:lang w:val="en-US"/>
        </w:rPr>
        <w:t>figure S1</w:t>
      </w:r>
      <w:r w:rsidR="00605F7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05828" w:rsidRPr="0029627A">
        <w:rPr>
          <w:rFonts w:ascii="Times New Roman" w:hAnsi="Times New Roman" w:cs="Times New Roman"/>
          <w:b/>
          <w:sz w:val="20"/>
          <w:szCs w:val="20"/>
          <w:lang w:val="en-US"/>
        </w:rPr>
        <w:t>The inclusions and exclusions of the study with a workflow chart.</w:t>
      </w:r>
      <w:r w:rsidR="00F05828" w:rsidRPr="00605F74">
        <w:rPr>
          <w:rFonts w:ascii="Times New Roman" w:hAnsi="Times New Roman" w:cs="Times New Roman"/>
          <w:bCs/>
          <w:noProof/>
          <w:sz w:val="20"/>
          <w:szCs w:val="20"/>
          <w:lang w:eastAsia="tr-TR"/>
        </w:rPr>
        <w:t xml:space="preserve"> </w:t>
      </w:r>
    </w:p>
    <w:bookmarkEnd w:id="0"/>
    <w:p w:rsidR="00F05828" w:rsidRDefault="00F05828" w:rsidP="00F058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5828" w:rsidRPr="00D97DDB" w:rsidRDefault="00F05828" w:rsidP="00F058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tr-T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97D8FD" wp14:editId="676C129D">
                <wp:simplePos x="0" y="0"/>
                <wp:positionH relativeFrom="column">
                  <wp:posOffset>2014855</wp:posOffset>
                </wp:positionH>
                <wp:positionV relativeFrom="paragraph">
                  <wp:posOffset>1552575</wp:posOffset>
                </wp:positionV>
                <wp:extent cx="1778000" cy="577850"/>
                <wp:effectExtent l="0" t="0" r="12700" b="12700"/>
                <wp:wrapNone/>
                <wp:docPr id="5" name="Dikdörtge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0" cy="577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05828" w:rsidRPr="00D97DDB" w:rsidRDefault="00F05828" w:rsidP="00F0582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 patients were excluded due to follow up time less than 6 month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7D8FD" id="Dikdörtgen 5" o:spid="_x0000_s1026" style="position:absolute;left:0;text-align:left;margin-left:158.65pt;margin-top:122.25pt;width:140pt;height:4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" filled="f" strokecolor="windowText" strokeweight="1pt">
                <v:textbox>
                  <w:txbxContent>
                    <w:p w:rsidR="00F05828" w:rsidRPr="00D97DDB" w:rsidRDefault="00F05828" w:rsidP="00F0582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 patients were excluded due to follow up time less than 6 months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12F8ED" wp14:editId="4AE45CD6">
                <wp:simplePos x="0" y="0"/>
                <wp:positionH relativeFrom="column">
                  <wp:posOffset>457200</wp:posOffset>
                </wp:positionH>
                <wp:positionV relativeFrom="paragraph">
                  <wp:posOffset>2388870</wp:posOffset>
                </wp:positionV>
                <wp:extent cx="3371850" cy="476250"/>
                <wp:effectExtent l="0" t="0" r="19050" b="19050"/>
                <wp:wrapNone/>
                <wp:docPr id="7" name="Dikdört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476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05828" w:rsidRPr="00D97DDB" w:rsidRDefault="00F05828" w:rsidP="00F0582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97DD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Finally, 103 pediatric patients with lupus nephritis were included to the stud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12F8ED" id="Dikdörtgen 7" o:spid="_x0000_s1027" style="position:absolute;left:0;text-align:left;margin-left:36pt;margin-top:188.1pt;width:265.5pt;height:37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" filled="f" strokecolor="windowText" strokeweight="1pt">
                <v:textbox>
                  <w:txbxContent>
                    <w:p w:rsidR="00F05828" w:rsidRPr="00D97DDB" w:rsidRDefault="00F05828" w:rsidP="00F0582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D97DD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Finally, 103 pediatric patients with lupus nephritis were included to the study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tr-T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CA552F" wp14:editId="2E32C4F1">
                <wp:simplePos x="0" y="0"/>
                <wp:positionH relativeFrom="column">
                  <wp:posOffset>2014855</wp:posOffset>
                </wp:positionH>
                <wp:positionV relativeFrom="paragraph">
                  <wp:posOffset>479425</wp:posOffset>
                </wp:positionV>
                <wp:extent cx="0" cy="1905000"/>
                <wp:effectExtent l="0" t="0" r="19050" b="19050"/>
                <wp:wrapNone/>
                <wp:docPr id="8" name="Düz Bağlayıcı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297D788" id="Düz Bağlayıcı 8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8.65pt,37.75pt" to="158.65pt,18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BA155C" wp14:editId="39D25306">
                <wp:simplePos x="0" y="0"/>
                <wp:positionH relativeFrom="column">
                  <wp:posOffset>414655</wp:posOffset>
                </wp:positionH>
                <wp:positionV relativeFrom="paragraph">
                  <wp:posOffset>9525</wp:posOffset>
                </wp:positionV>
                <wp:extent cx="3371850" cy="476250"/>
                <wp:effectExtent l="0" t="0" r="19050" b="19050"/>
                <wp:wrapNone/>
                <wp:docPr id="9" name="Dikdörtg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1850" cy="476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5828" w:rsidRPr="00D97DDB" w:rsidRDefault="00F05828" w:rsidP="00F0582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Medical records of </w:t>
                            </w:r>
                            <w:r w:rsidRPr="00D97DD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111 pediatric patients with lupus nephritis we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valua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CBA155C" id="Dikdörtgen 9" o:spid="_x0000_s1028" style="position:absolute;left:0;text-align:left;margin-left:32.65pt;margin-top:.75pt;width:265.5pt;height:3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" filled="f" strokecolor="black [3213]" strokeweight="1pt">
                <v:textbox>
                  <w:txbxContent>
                    <w:p w:rsidR="00F05828" w:rsidRPr="00D97DDB" w:rsidRDefault="00F05828" w:rsidP="00F0582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Medical records of </w:t>
                      </w:r>
                      <w:r w:rsidRPr="00D97DDB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111 pediatric patients with lupus nephritis we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valuated.</w:t>
                      </w:r>
                    </w:p>
                  </w:txbxContent>
                </v:textbox>
              </v:rect>
            </w:pict>
          </mc:Fallback>
        </mc:AlternateContent>
      </w:r>
    </w:p>
    <w:p w:rsidR="00F05828" w:rsidRDefault="00F05828" w:rsidP="00F0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5828" w:rsidRDefault="00F05828" w:rsidP="00F0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C7D689" wp14:editId="117E18F1">
                <wp:simplePos x="0" y="0"/>
                <wp:positionH relativeFrom="column">
                  <wp:posOffset>2026285</wp:posOffset>
                </wp:positionH>
                <wp:positionV relativeFrom="paragraph">
                  <wp:posOffset>185268</wp:posOffset>
                </wp:positionV>
                <wp:extent cx="1763370" cy="577850"/>
                <wp:effectExtent l="0" t="0" r="27940" b="12700"/>
                <wp:wrapNone/>
                <wp:docPr id="6" name="Dikdörtg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3370" cy="577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05828" w:rsidRPr="00D97DDB" w:rsidRDefault="00F05828" w:rsidP="00F0582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 patients were excluded from the study due to the lack of medical data ful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C7D689" id="Dikdörtgen 6" o:spid="_x0000_s1029" style="position:absolute;left:0;text-align:left;margin-left:159.55pt;margin-top:14.6pt;width:138.85pt;height:4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" filled="f" strokecolor="windowText" strokeweight="1pt">
                <v:textbox>
                  <w:txbxContent>
                    <w:p w:rsidR="00F05828" w:rsidRPr="00D97DDB" w:rsidRDefault="00F05828" w:rsidP="00F0582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6 patients were excluded from the study due to the lack of medical data fully.</w:t>
                      </w:r>
                    </w:p>
                  </w:txbxContent>
                </v:textbox>
              </v:rect>
            </w:pict>
          </mc:Fallback>
        </mc:AlternateContent>
      </w:r>
    </w:p>
    <w:p w:rsidR="00F05828" w:rsidRDefault="00F05828" w:rsidP="00F0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5828" w:rsidRDefault="00F05828" w:rsidP="00F0582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D69EA" w:rsidRDefault="005D69EA"/>
    <w:sectPr w:rsidR="005D6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32"/>
    <w:rsid w:val="000B139D"/>
    <w:rsid w:val="000C6032"/>
    <w:rsid w:val="0029627A"/>
    <w:rsid w:val="003B5D93"/>
    <w:rsid w:val="005D69EA"/>
    <w:rsid w:val="00605F74"/>
    <w:rsid w:val="00622D69"/>
    <w:rsid w:val="009714E7"/>
    <w:rsid w:val="00F0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A06756"/>
  <w15:chartTrackingRefBased/>
  <w15:docId w15:val="{042343D2-1467-40F8-BB38-E95ABC14C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9EA"/>
    <w:pPr>
      <w:spacing w:after="0" w:line="240" w:lineRule="auto"/>
    </w:pPr>
    <w:rPr>
      <w:lang w:val="nl-N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53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niz Gezgin</cp:lastModifiedBy>
  <cp:revision>5</cp:revision>
  <dcterms:created xsi:type="dcterms:W3CDTF">2025-01-03T10:03:00Z</dcterms:created>
  <dcterms:modified xsi:type="dcterms:W3CDTF">2025-01-0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9f5fbe494d6f5f7e77eb029fe4d3bf8e2f64ec21f50794b54194822646e4d9</vt:lpwstr>
  </property>
</Properties>
</file>